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559" w:rsidRDefault="005E2559" w:rsidP="005E255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g. </w:t>
      </w:r>
      <w:r w:rsidR="00F81228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6 IPD synergizes with anti-CTLA-4 treatment in breast cancer.</w:t>
      </w:r>
      <w:r>
        <w:rPr>
          <w:rFonts w:ascii="Times New Roman" w:hAnsi="Times New Roman" w:cs="Times New Roman"/>
          <w:sz w:val="20"/>
          <w:szCs w:val="20"/>
        </w:rPr>
        <w:t xml:space="preserve"> (A)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MT6 tumor growth in mice treated with vehicle, IPD, anti-CTLA-4, or IPD+anti-CTLA-4 </w:t>
      </w:r>
      <w:bookmarkStart w:id="0" w:name="_Hlk103776153"/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=5, two-way ANOVA)</w:t>
      </w:r>
      <w:bookmarkEnd w:id="0"/>
      <w:r>
        <w:rPr>
          <w:rFonts w:ascii="Times New Roman" w:hAnsi="Times New Roman" w:cs="Times New Roman"/>
          <w:color w:val="000000" w:themeColor="text1"/>
          <w:sz w:val="20"/>
          <w:szCs w:val="20"/>
        </w:rPr>
        <w:t>. (B) Quantification of CD8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 cells ratios in EMT6 tumors treated with indicated treatments </w:t>
      </w: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=5, one-way ANOVA). (C) Representative flow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cytometry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mages and quantification of IFN-γ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D8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 cells in EMT6 tumors treated with indicated treatment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=5, one-w</w:t>
      </w:r>
      <w:bookmarkStart w:id="1" w:name="_GoBack"/>
      <w:bookmarkEnd w:id="1"/>
      <w:r>
        <w:rPr>
          <w:rFonts w:ascii="Times New Roman" w:hAnsi="Times New Roman" w:cs="Times New Roman"/>
          <w:color w:val="000000" w:themeColor="text1"/>
          <w:sz w:val="20"/>
          <w:szCs w:val="20"/>
        </w:rPr>
        <w:t>ay ANOVA). (D, E and F) Percentages of CD4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 cell, MDSC, and TAM of CD45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ve cells in EO771 (D), 4T1 (E), and EMT6 (F) tumors treated with vehicle, IPD, ICB (anti-PD1 or anti-CTLA-4), or IPD+ICB </w:t>
      </w: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=5, one-way ANOVA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an ± SEM; *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5; **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1; ***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01;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not significant.</w:t>
      </w:r>
    </w:p>
    <w:p w:rsidR="005E2559" w:rsidRDefault="005E2559" w:rsidP="005E2559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754F762C" wp14:editId="04757118">
            <wp:extent cx="5274310" cy="3364230"/>
            <wp:effectExtent l="0" t="0" r="2540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6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2483" w:rsidRDefault="003F2483"/>
    <w:sectPr w:rsidR="003F24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559"/>
    <w:rsid w:val="00047408"/>
    <w:rsid w:val="00381791"/>
    <w:rsid w:val="003D5FF2"/>
    <w:rsid w:val="003F2483"/>
    <w:rsid w:val="0055638F"/>
    <w:rsid w:val="005E2559"/>
    <w:rsid w:val="005E7216"/>
    <w:rsid w:val="0061581D"/>
    <w:rsid w:val="00C4629D"/>
    <w:rsid w:val="00E06DD1"/>
    <w:rsid w:val="00E75785"/>
    <w:rsid w:val="00F81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DC7468-42BF-46F7-ADEE-9EC708C0D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55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2</cp:revision>
  <dcterms:created xsi:type="dcterms:W3CDTF">2022-12-06T09:46:00Z</dcterms:created>
  <dcterms:modified xsi:type="dcterms:W3CDTF">2022-12-06T11:18:00Z</dcterms:modified>
</cp:coreProperties>
</file>